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07BA0" w14:textId="16072C2C" w:rsidR="00FF54BF" w:rsidRPr="008D1DB2" w:rsidRDefault="008D1DB2">
      <w:pPr>
        <w:rPr>
          <w:rFonts w:ascii="Times New Roman" w:hAnsi="Times New Roman" w:cs="Times New Roman"/>
          <w:b/>
          <w:bCs/>
        </w:rPr>
      </w:pPr>
      <w:r w:rsidRPr="008D1DB2">
        <w:rPr>
          <w:rFonts w:ascii="Times New Roman" w:hAnsi="Times New Roman" w:cs="Times New Roman" w:hint="eastAsia"/>
          <w:b/>
          <w:bCs/>
        </w:rPr>
        <w:t>Supplementary t</w:t>
      </w:r>
      <w:r w:rsidRPr="008D1DB2">
        <w:rPr>
          <w:rFonts w:ascii="Times New Roman" w:hAnsi="Times New Roman" w:cs="Times New Roman"/>
          <w:b/>
          <w:bCs/>
        </w:rPr>
        <w:t xml:space="preserve">able </w:t>
      </w:r>
      <w:r w:rsidRPr="008D1DB2">
        <w:rPr>
          <w:rFonts w:ascii="Times New Roman" w:hAnsi="Times New Roman" w:cs="Times New Roman" w:hint="eastAsia"/>
          <w:b/>
          <w:bCs/>
        </w:rPr>
        <w:t>2</w:t>
      </w:r>
      <w:r w:rsidRPr="008D1DB2">
        <w:rPr>
          <w:rFonts w:ascii="Times New Roman" w:hAnsi="Times New Roman" w:cs="Times New Roman"/>
          <w:b/>
          <w:bCs/>
        </w:rPr>
        <w:t xml:space="preserve"> Baseline characteristics of </w:t>
      </w:r>
      <w:r w:rsidRPr="008D1DB2">
        <w:rPr>
          <w:rFonts w:ascii="Times New Roman" w:hAnsi="Times New Roman" w:cs="Times New Roman" w:hint="eastAsia"/>
          <w:b/>
          <w:bCs/>
        </w:rPr>
        <w:t xml:space="preserve">patients </w:t>
      </w:r>
      <w:r w:rsidRPr="008D1DB2">
        <w:rPr>
          <w:rFonts w:ascii="Times New Roman" w:hAnsi="Times New Roman" w:cs="Times New Roman"/>
          <w:b/>
          <w:bCs/>
        </w:rPr>
        <w:t>(N=</w:t>
      </w:r>
      <w:r w:rsidRPr="008D1DB2">
        <w:rPr>
          <w:rFonts w:ascii="Times New Roman" w:hAnsi="Times New Roman" w:cs="Times New Roman" w:hint="eastAsia"/>
          <w:b/>
          <w:bCs/>
        </w:rPr>
        <w:t>352</w:t>
      </w:r>
      <w:r w:rsidRPr="008D1DB2">
        <w:rPr>
          <w:rFonts w:ascii="Times New Roman" w:hAnsi="Times New Roman" w:cs="Times New Roman"/>
          <w:b/>
          <w:bCs/>
        </w:rPr>
        <w:t>)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2769"/>
        <w:gridCol w:w="2757"/>
      </w:tblGrid>
      <w:tr w:rsidR="008D1DB2" w14:paraId="764F63DF" w14:textId="77777777" w:rsidTr="00C8351B">
        <w:tc>
          <w:tcPr>
            <w:tcW w:w="2840" w:type="dxa"/>
          </w:tcPr>
          <w:p w14:paraId="040990FD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2841" w:type="dxa"/>
          </w:tcPr>
          <w:p w14:paraId="7E0BE464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level</w:t>
            </w:r>
          </w:p>
        </w:tc>
        <w:tc>
          <w:tcPr>
            <w:tcW w:w="2841" w:type="dxa"/>
          </w:tcPr>
          <w:p w14:paraId="2945D028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Overall</w:t>
            </w:r>
          </w:p>
        </w:tc>
      </w:tr>
      <w:tr w:rsidR="008D1DB2" w14:paraId="1C6116E7" w14:textId="77777777" w:rsidTr="00C8351B">
        <w:tc>
          <w:tcPr>
            <w:tcW w:w="2840" w:type="dxa"/>
            <w:tcBorders>
              <w:bottom w:val="single" w:sz="12" w:space="0" w:color="auto"/>
            </w:tcBorders>
            <w:vAlign w:val="center"/>
          </w:tcPr>
          <w:p w14:paraId="5EB75DF1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n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14:paraId="3B9BD12D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14:paraId="63B47107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352</w:t>
            </w:r>
          </w:p>
        </w:tc>
      </w:tr>
      <w:tr w:rsidR="008D1DB2" w14:paraId="6076349C" w14:textId="77777777" w:rsidTr="00C8351B">
        <w:tc>
          <w:tcPr>
            <w:tcW w:w="284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3B84AF9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Age (mean (SD))</w:t>
            </w:r>
          </w:p>
        </w:tc>
        <w:tc>
          <w:tcPr>
            <w:tcW w:w="284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0210EFE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F490C9F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48.69 (14.50)</w:t>
            </w:r>
          </w:p>
        </w:tc>
      </w:tr>
      <w:tr w:rsidR="008D1DB2" w14:paraId="2EBE516F" w14:textId="77777777" w:rsidTr="00C8351B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31CD2076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Gender 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56315E7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Femal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54BF9E2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124 (35.2) </w:t>
            </w:r>
          </w:p>
        </w:tc>
      </w:tr>
      <w:tr w:rsidR="008D1DB2" w14:paraId="1845AB3B" w14:textId="77777777" w:rsidTr="00C8351B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5646CC3D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51633D9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Mal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FCFF70D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228 (64.8) </w:t>
            </w:r>
          </w:p>
        </w:tc>
      </w:tr>
      <w:tr w:rsidR="008D1DB2" w14:paraId="7AFFAF1A" w14:textId="77777777" w:rsidTr="00C8351B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43C6B380" w14:textId="39FE646D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Tumor grading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8E110C3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NOS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D4CEBD2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2 (0.6) </w:t>
            </w:r>
          </w:p>
        </w:tc>
      </w:tr>
      <w:tr w:rsidR="008D1DB2" w14:paraId="7347E490" w14:textId="77777777" w:rsidTr="00C8351B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3DED7427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98DD1CF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WHO 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0B6E3A4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21 (6.0) </w:t>
            </w:r>
          </w:p>
        </w:tc>
      </w:tr>
      <w:tr w:rsidR="008D1DB2" w14:paraId="030E85CC" w14:textId="77777777" w:rsidTr="00C8351B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28186E49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C4BB7AB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WHO 2-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FD1EA19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23 (6.5) </w:t>
            </w:r>
          </w:p>
        </w:tc>
      </w:tr>
      <w:tr w:rsidR="008D1DB2" w14:paraId="295AF79D" w14:textId="77777777" w:rsidTr="00C8351B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5F2F85E0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D2FC702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WHO 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CF26008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70 (19.9) </w:t>
            </w:r>
          </w:p>
        </w:tc>
      </w:tr>
      <w:tr w:rsidR="008D1DB2" w14:paraId="194A6C23" w14:textId="77777777" w:rsidTr="00C8351B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21D9FA4F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2646BFC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WHO 3-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18F80BC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3 (0.9) </w:t>
            </w:r>
          </w:p>
        </w:tc>
      </w:tr>
      <w:tr w:rsidR="008D1DB2" w14:paraId="63FFF93B" w14:textId="77777777" w:rsidTr="00C8351B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57234B43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00B2D4C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WHO 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7D57BEC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233 (66.2) </w:t>
            </w:r>
          </w:p>
        </w:tc>
      </w:tr>
      <w:tr w:rsidR="008D1DB2" w14:paraId="68973191" w14:textId="77777777" w:rsidTr="00C8351B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6E093482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Marriage 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2304487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0C1DF10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1 (0.3) </w:t>
            </w:r>
          </w:p>
        </w:tc>
      </w:tr>
      <w:tr w:rsidR="008D1DB2" w14:paraId="48C319E8" w14:textId="77777777" w:rsidTr="00C8351B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0B556FD4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7AFDDEC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Married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0E192A1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340 (96.6) </w:t>
            </w:r>
          </w:p>
        </w:tc>
      </w:tr>
      <w:tr w:rsidR="008D1DB2" w14:paraId="07BDCD6C" w14:textId="77777777" w:rsidTr="00C8351B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7FC5B6F0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F081756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Unmarried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4742BB6" w14:textId="77777777" w:rsidR="008D1DB2" w:rsidRDefault="008D1DB2" w:rsidP="00C8351B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11 (3.1) </w:t>
            </w:r>
          </w:p>
        </w:tc>
      </w:tr>
    </w:tbl>
    <w:p w14:paraId="17ADDD25" w14:textId="77777777" w:rsidR="008D1DB2" w:rsidRDefault="008D1DB2">
      <w:pPr>
        <w:rPr>
          <w:rFonts w:hint="eastAsia"/>
        </w:rPr>
      </w:pPr>
    </w:p>
    <w:sectPr w:rsidR="008D1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1595E" w14:textId="77777777" w:rsidR="00146C3D" w:rsidRDefault="00146C3D" w:rsidP="004C5FE8">
      <w:r>
        <w:separator/>
      </w:r>
    </w:p>
  </w:endnote>
  <w:endnote w:type="continuationSeparator" w:id="0">
    <w:p w14:paraId="0DB9A13F" w14:textId="77777777" w:rsidR="00146C3D" w:rsidRDefault="00146C3D" w:rsidP="004C5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B5BAD" w14:textId="77777777" w:rsidR="00146C3D" w:rsidRDefault="00146C3D" w:rsidP="004C5FE8">
      <w:r>
        <w:separator/>
      </w:r>
    </w:p>
  </w:footnote>
  <w:footnote w:type="continuationSeparator" w:id="0">
    <w:p w14:paraId="203F44CA" w14:textId="77777777" w:rsidR="00146C3D" w:rsidRDefault="00146C3D" w:rsidP="004C5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E270A20"/>
    <w:rsid w:val="00146C3D"/>
    <w:rsid w:val="004C5FE8"/>
    <w:rsid w:val="00876E87"/>
    <w:rsid w:val="008D1DB2"/>
    <w:rsid w:val="00E8226C"/>
    <w:rsid w:val="00FF54BF"/>
    <w:rsid w:val="4E27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287CBD"/>
  <w15:docId w15:val="{B6107174-540A-4F5B-AEE3-01B49B2BC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C5F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C5FE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C5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C5FE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夜的探照灯</dc:creator>
  <cp:lastModifiedBy>Bunny Byte</cp:lastModifiedBy>
  <cp:revision>3</cp:revision>
  <dcterms:created xsi:type="dcterms:W3CDTF">2025-09-30T01:44:00Z</dcterms:created>
  <dcterms:modified xsi:type="dcterms:W3CDTF">2025-09-30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C77D6C0B7B24E609D10DA3B1BBDE5B7_11</vt:lpwstr>
  </property>
  <property fmtid="{D5CDD505-2E9C-101B-9397-08002B2CF9AE}" pid="4" name="KSOTemplateDocerSaveRecord">
    <vt:lpwstr>eyJoZGlkIjoiZTg1ZTBkODk1ZWQ2YmQxOGUxNjgxZWUxM2FlOTNmNTgiLCJ1c2VySWQiOiI0ODM2NjI3NDIifQ==</vt:lpwstr>
  </property>
</Properties>
</file>